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779B8" w14:textId="46CCEFF3" w:rsidR="0011636D" w:rsidRPr="00EB2C59" w:rsidRDefault="0011636D" w:rsidP="00D609E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B2C59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="00EB2C59" w:rsidRPr="00EB2C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EB2C59">
        <w:rPr>
          <w:rFonts w:ascii="Times New Roman" w:hAnsi="Times New Roman" w:cs="Times New Roman"/>
          <w:b/>
          <w:bCs/>
          <w:sz w:val="24"/>
          <w:szCs w:val="24"/>
          <w:lang w:val="en-US"/>
        </w:rPr>
        <w:t>. Univariate Cox regression for risk factors of mortality in COVID-19 patients with p&lt;0.150</w:t>
      </w:r>
    </w:p>
    <w:tbl>
      <w:tblPr>
        <w:tblStyle w:val="a6"/>
        <w:tblW w:w="9351" w:type="dxa"/>
        <w:tblLook w:val="04A0" w:firstRow="1" w:lastRow="0" w:firstColumn="1" w:lastColumn="0" w:noHBand="0" w:noVBand="1"/>
      </w:tblPr>
      <w:tblGrid>
        <w:gridCol w:w="3080"/>
        <w:gridCol w:w="1735"/>
        <w:gridCol w:w="1381"/>
        <w:gridCol w:w="1596"/>
        <w:gridCol w:w="1559"/>
      </w:tblGrid>
      <w:tr w:rsidR="0011636D" w:rsidRPr="00D47B77" w14:paraId="6B905E3B" w14:textId="77777777" w:rsidTr="007C3AFC">
        <w:tc>
          <w:tcPr>
            <w:tcW w:w="3080" w:type="dxa"/>
          </w:tcPr>
          <w:p w14:paraId="03A54E35" w14:textId="77777777" w:rsidR="0011636D" w:rsidRPr="00797984" w:rsidRDefault="0011636D" w:rsidP="00D609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isk factor</w:t>
            </w:r>
          </w:p>
        </w:tc>
        <w:tc>
          <w:tcPr>
            <w:tcW w:w="1735" w:type="dxa"/>
          </w:tcPr>
          <w:p w14:paraId="77B5E9DE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efficient ± SE</w:t>
            </w:r>
          </w:p>
        </w:tc>
        <w:tc>
          <w:tcPr>
            <w:tcW w:w="1381" w:type="dxa"/>
          </w:tcPr>
          <w:p w14:paraId="18D9E6B5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96" w:type="dxa"/>
          </w:tcPr>
          <w:p w14:paraId="7A74675F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ikehood Ratio (LR)</w:t>
            </w:r>
          </w:p>
        </w:tc>
        <w:tc>
          <w:tcPr>
            <w:tcW w:w="1559" w:type="dxa"/>
          </w:tcPr>
          <w:p w14:paraId="5EAE9B80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  <w:r w:rsidRPr="007979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979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f LR</w:t>
            </w:r>
          </w:p>
        </w:tc>
      </w:tr>
      <w:tr w:rsidR="0011636D" w:rsidRPr="00797984" w14:paraId="70CEDC8F" w14:textId="77777777" w:rsidTr="007C3AFC">
        <w:tc>
          <w:tcPr>
            <w:tcW w:w="3080" w:type="dxa"/>
          </w:tcPr>
          <w:p w14:paraId="1C7BEA62" w14:textId="77777777" w:rsidR="0011636D" w:rsidRPr="00797984" w:rsidRDefault="0011636D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735" w:type="dxa"/>
          </w:tcPr>
          <w:p w14:paraId="58DB6946" w14:textId="6A046B3D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AE72A9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44</w:t>
            </w:r>
          </w:p>
        </w:tc>
        <w:tc>
          <w:tcPr>
            <w:tcW w:w="1381" w:type="dxa"/>
          </w:tcPr>
          <w:p w14:paraId="74627AB1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</w:t>
            </w:r>
            <w:r w:rsidR="00EF3B45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596" w:type="dxa"/>
          </w:tcPr>
          <w:p w14:paraId="0109D775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51</w:t>
            </w:r>
          </w:p>
        </w:tc>
        <w:tc>
          <w:tcPr>
            <w:tcW w:w="1559" w:type="dxa"/>
          </w:tcPr>
          <w:p w14:paraId="719B606B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6*</w:t>
            </w:r>
          </w:p>
        </w:tc>
      </w:tr>
      <w:tr w:rsidR="0011636D" w:rsidRPr="00D57F41" w14:paraId="5409DF70" w14:textId="77777777" w:rsidTr="007C3AFC">
        <w:tc>
          <w:tcPr>
            <w:tcW w:w="3080" w:type="dxa"/>
          </w:tcPr>
          <w:p w14:paraId="4AF050B6" w14:textId="77777777" w:rsidR="0011636D" w:rsidRPr="00797984" w:rsidRDefault="0011636D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735" w:type="dxa"/>
          </w:tcPr>
          <w:p w14:paraId="00552C37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381" w:type="dxa"/>
          </w:tcPr>
          <w:p w14:paraId="5E8DE224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596" w:type="dxa"/>
          </w:tcPr>
          <w:p w14:paraId="042966B6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51</w:t>
            </w:r>
          </w:p>
        </w:tc>
        <w:tc>
          <w:tcPr>
            <w:tcW w:w="1559" w:type="dxa"/>
          </w:tcPr>
          <w:p w14:paraId="4355F7A2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6*</w:t>
            </w:r>
          </w:p>
        </w:tc>
      </w:tr>
      <w:tr w:rsidR="0011636D" w:rsidRPr="00D57F41" w14:paraId="1E05105E" w14:textId="77777777" w:rsidTr="007C3AFC">
        <w:tc>
          <w:tcPr>
            <w:tcW w:w="3080" w:type="dxa"/>
          </w:tcPr>
          <w:p w14:paraId="19CDA082" w14:textId="77777777" w:rsidR="0011636D" w:rsidRPr="00797984" w:rsidRDefault="0011636D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KD</w:t>
            </w:r>
          </w:p>
        </w:tc>
        <w:tc>
          <w:tcPr>
            <w:tcW w:w="1735" w:type="dxa"/>
          </w:tcPr>
          <w:p w14:paraId="00936662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.877</w:t>
            </w:r>
          </w:p>
        </w:tc>
        <w:tc>
          <w:tcPr>
            <w:tcW w:w="1381" w:type="dxa"/>
          </w:tcPr>
          <w:p w14:paraId="31CB7832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96" w:type="dxa"/>
          </w:tcPr>
          <w:p w14:paraId="65CEF1A7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84</w:t>
            </w:r>
          </w:p>
        </w:tc>
        <w:tc>
          <w:tcPr>
            <w:tcW w:w="1559" w:type="dxa"/>
          </w:tcPr>
          <w:p w14:paraId="4F1970B1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*</w:t>
            </w:r>
          </w:p>
        </w:tc>
      </w:tr>
      <w:tr w:rsidR="0011636D" w:rsidRPr="00D57F41" w14:paraId="3B611C3A" w14:textId="77777777" w:rsidTr="007C3AFC">
        <w:tc>
          <w:tcPr>
            <w:tcW w:w="3080" w:type="dxa"/>
          </w:tcPr>
          <w:p w14:paraId="4351A65D" w14:textId="77777777" w:rsidR="0011636D" w:rsidRPr="00797984" w:rsidRDefault="0011636D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FR</w:t>
            </w:r>
          </w:p>
        </w:tc>
        <w:tc>
          <w:tcPr>
            <w:tcW w:w="1735" w:type="dxa"/>
            <w:shd w:val="clear" w:color="auto" w:fill="auto"/>
          </w:tcPr>
          <w:p w14:paraId="2E680AD0" w14:textId="3D64BF62" w:rsidR="0011636D" w:rsidRPr="00797984" w:rsidRDefault="00797984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11636D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8</w:t>
            </w:r>
          </w:p>
        </w:tc>
        <w:tc>
          <w:tcPr>
            <w:tcW w:w="1381" w:type="dxa"/>
            <w:shd w:val="clear" w:color="auto" w:fill="auto"/>
          </w:tcPr>
          <w:p w14:paraId="68739CE9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596" w:type="dxa"/>
            <w:shd w:val="clear" w:color="auto" w:fill="auto"/>
          </w:tcPr>
          <w:p w14:paraId="36577E32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1559" w:type="dxa"/>
            <w:shd w:val="clear" w:color="auto" w:fill="auto"/>
          </w:tcPr>
          <w:p w14:paraId="55911F0D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*</w:t>
            </w:r>
          </w:p>
        </w:tc>
      </w:tr>
      <w:tr w:rsidR="0011636D" w:rsidRPr="00D57F41" w14:paraId="6B756769" w14:textId="77777777" w:rsidTr="007C3AFC">
        <w:tc>
          <w:tcPr>
            <w:tcW w:w="3080" w:type="dxa"/>
          </w:tcPr>
          <w:p w14:paraId="1784A322" w14:textId="77777777" w:rsidR="0011636D" w:rsidRPr="00797984" w:rsidRDefault="0011636D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story of stroke</w:t>
            </w:r>
          </w:p>
        </w:tc>
        <w:tc>
          <w:tcPr>
            <w:tcW w:w="1735" w:type="dxa"/>
          </w:tcPr>
          <w:p w14:paraId="5672FC75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330</w:t>
            </w:r>
          </w:p>
        </w:tc>
        <w:tc>
          <w:tcPr>
            <w:tcW w:w="1381" w:type="dxa"/>
          </w:tcPr>
          <w:p w14:paraId="144BFBAF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596" w:type="dxa"/>
          </w:tcPr>
          <w:p w14:paraId="4203209F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2</w:t>
            </w:r>
          </w:p>
        </w:tc>
        <w:tc>
          <w:tcPr>
            <w:tcW w:w="1559" w:type="dxa"/>
          </w:tcPr>
          <w:p w14:paraId="0D074882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6</w:t>
            </w:r>
          </w:p>
        </w:tc>
      </w:tr>
      <w:tr w:rsidR="0011636D" w:rsidRPr="00D57F41" w14:paraId="39F2F9A3" w14:textId="77777777" w:rsidTr="007C3AFC">
        <w:tc>
          <w:tcPr>
            <w:tcW w:w="3080" w:type="dxa"/>
          </w:tcPr>
          <w:p w14:paraId="120D0C3A" w14:textId="77777777" w:rsidR="0011636D" w:rsidRPr="00797984" w:rsidRDefault="0011636D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D</w:t>
            </w:r>
          </w:p>
        </w:tc>
        <w:tc>
          <w:tcPr>
            <w:tcW w:w="1735" w:type="dxa"/>
          </w:tcPr>
          <w:p w14:paraId="199AC1E6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69</w:t>
            </w:r>
          </w:p>
        </w:tc>
        <w:tc>
          <w:tcPr>
            <w:tcW w:w="1381" w:type="dxa"/>
          </w:tcPr>
          <w:p w14:paraId="610D4A34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1596" w:type="dxa"/>
          </w:tcPr>
          <w:p w14:paraId="55E488D4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559" w:type="dxa"/>
          </w:tcPr>
          <w:p w14:paraId="3B6201FC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9</w:t>
            </w:r>
          </w:p>
        </w:tc>
      </w:tr>
      <w:tr w:rsidR="0011636D" w:rsidRPr="00D57F41" w14:paraId="6A9D6A5E" w14:textId="77777777" w:rsidTr="007C3AFC">
        <w:tc>
          <w:tcPr>
            <w:tcW w:w="3080" w:type="dxa"/>
          </w:tcPr>
          <w:p w14:paraId="395FBAEE" w14:textId="59144A2A" w:rsidR="0011636D" w:rsidRPr="003B5908" w:rsidRDefault="0011636D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</w:t>
            </w:r>
            <w:r w:rsidR="00934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1735" w:type="dxa"/>
          </w:tcPr>
          <w:p w14:paraId="289318B3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6</w:t>
            </w:r>
          </w:p>
        </w:tc>
        <w:tc>
          <w:tcPr>
            <w:tcW w:w="1381" w:type="dxa"/>
          </w:tcPr>
          <w:p w14:paraId="2E275582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596" w:type="dxa"/>
          </w:tcPr>
          <w:p w14:paraId="360824D5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72</w:t>
            </w:r>
          </w:p>
        </w:tc>
        <w:tc>
          <w:tcPr>
            <w:tcW w:w="1559" w:type="dxa"/>
          </w:tcPr>
          <w:p w14:paraId="7179D997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2*</w:t>
            </w:r>
          </w:p>
        </w:tc>
      </w:tr>
      <w:tr w:rsidR="0011636D" w:rsidRPr="00D57F41" w14:paraId="04F2546B" w14:textId="77777777" w:rsidTr="007C3AFC">
        <w:tc>
          <w:tcPr>
            <w:tcW w:w="3080" w:type="dxa"/>
          </w:tcPr>
          <w:p w14:paraId="3406835F" w14:textId="77777777" w:rsidR="0011636D" w:rsidRPr="00797984" w:rsidRDefault="0011636D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bumin</w:t>
            </w:r>
          </w:p>
        </w:tc>
        <w:tc>
          <w:tcPr>
            <w:tcW w:w="1735" w:type="dxa"/>
          </w:tcPr>
          <w:p w14:paraId="78EAAA93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2</w:t>
            </w:r>
          </w:p>
        </w:tc>
        <w:tc>
          <w:tcPr>
            <w:tcW w:w="1381" w:type="dxa"/>
          </w:tcPr>
          <w:p w14:paraId="5D9ECC27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596" w:type="dxa"/>
          </w:tcPr>
          <w:p w14:paraId="300ACCA9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65</w:t>
            </w:r>
          </w:p>
        </w:tc>
        <w:tc>
          <w:tcPr>
            <w:tcW w:w="1559" w:type="dxa"/>
          </w:tcPr>
          <w:p w14:paraId="295A36BA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1*</w:t>
            </w:r>
          </w:p>
        </w:tc>
      </w:tr>
      <w:tr w:rsidR="0011636D" w:rsidRPr="00D57F41" w14:paraId="68D1DB52" w14:textId="77777777" w:rsidTr="007C3AFC">
        <w:tc>
          <w:tcPr>
            <w:tcW w:w="3080" w:type="dxa"/>
          </w:tcPr>
          <w:p w14:paraId="5F9D2DFD" w14:textId="77777777" w:rsidR="0011636D" w:rsidRPr="00797984" w:rsidRDefault="0011636D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story of AF</w:t>
            </w:r>
          </w:p>
        </w:tc>
        <w:tc>
          <w:tcPr>
            <w:tcW w:w="1735" w:type="dxa"/>
          </w:tcPr>
          <w:p w14:paraId="2BFA27B1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76</w:t>
            </w:r>
          </w:p>
        </w:tc>
        <w:tc>
          <w:tcPr>
            <w:tcW w:w="1381" w:type="dxa"/>
          </w:tcPr>
          <w:p w14:paraId="36D1708B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596" w:type="dxa"/>
          </w:tcPr>
          <w:p w14:paraId="1BD743AA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7</w:t>
            </w:r>
          </w:p>
        </w:tc>
        <w:tc>
          <w:tcPr>
            <w:tcW w:w="1559" w:type="dxa"/>
          </w:tcPr>
          <w:p w14:paraId="2C4B88F5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1*</w:t>
            </w:r>
          </w:p>
        </w:tc>
      </w:tr>
      <w:tr w:rsidR="0011636D" w:rsidRPr="00D57F41" w14:paraId="7CCC187B" w14:textId="77777777" w:rsidTr="007C3AFC">
        <w:tc>
          <w:tcPr>
            <w:tcW w:w="3080" w:type="dxa"/>
          </w:tcPr>
          <w:p w14:paraId="55D7BB18" w14:textId="77777777" w:rsidR="0011636D" w:rsidRPr="00797984" w:rsidRDefault="0011636D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-waves</w:t>
            </w:r>
          </w:p>
        </w:tc>
        <w:tc>
          <w:tcPr>
            <w:tcW w:w="1735" w:type="dxa"/>
          </w:tcPr>
          <w:p w14:paraId="50316D8C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.535 </w:t>
            </w:r>
          </w:p>
        </w:tc>
        <w:tc>
          <w:tcPr>
            <w:tcW w:w="1381" w:type="dxa"/>
          </w:tcPr>
          <w:p w14:paraId="134467EF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596" w:type="dxa"/>
          </w:tcPr>
          <w:p w14:paraId="4253E7A8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09</w:t>
            </w:r>
          </w:p>
        </w:tc>
        <w:tc>
          <w:tcPr>
            <w:tcW w:w="1559" w:type="dxa"/>
          </w:tcPr>
          <w:p w14:paraId="27EAFBD6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4*</w:t>
            </w:r>
          </w:p>
        </w:tc>
      </w:tr>
      <w:tr w:rsidR="0011636D" w:rsidRPr="00D57F41" w14:paraId="53C05B35" w14:textId="77777777" w:rsidTr="007C3AFC">
        <w:tc>
          <w:tcPr>
            <w:tcW w:w="3080" w:type="dxa"/>
          </w:tcPr>
          <w:p w14:paraId="3CD41B6C" w14:textId="77777777" w:rsidR="0011636D" w:rsidRPr="00797984" w:rsidRDefault="0011636D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 elevation</w:t>
            </w:r>
          </w:p>
        </w:tc>
        <w:tc>
          <w:tcPr>
            <w:tcW w:w="1735" w:type="dxa"/>
          </w:tcPr>
          <w:p w14:paraId="302CD813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14</w:t>
            </w:r>
          </w:p>
        </w:tc>
        <w:tc>
          <w:tcPr>
            <w:tcW w:w="1381" w:type="dxa"/>
          </w:tcPr>
          <w:p w14:paraId="436A2293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596" w:type="dxa"/>
          </w:tcPr>
          <w:p w14:paraId="59BD3ACA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5</w:t>
            </w:r>
          </w:p>
        </w:tc>
        <w:tc>
          <w:tcPr>
            <w:tcW w:w="1559" w:type="dxa"/>
          </w:tcPr>
          <w:p w14:paraId="4B854BF9" w14:textId="77777777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7*</w:t>
            </w:r>
          </w:p>
        </w:tc>
      </w:tr>
      <w:tr w:rsidR="0011636D" w:rsidRPr="00AE72A9" w14:paraId="1069F3C8" w14:textId="77777777" w:rsidTr="007C3AFC">
        <w:tc>
          <w:tcPr>
            <w:tcW w:w="3080" w:type="dxa"/>
          </w:tcPr>
          <w:p w14:paraId="1577F299" w14:textId="77777777" w:rsidR="0011636D" w:rsidRPr="00797984" w:rsidRDefault="0011636D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story of AH</w:t>
            </w:r>
          </w:p>
        </w:tc>
        <w:tc>
          <w:tcPr>
            <w:tcW w:w="1735" w:type="dxa"/>
          </w:tcPr>
          <w:p w14:paraId="35A2921A" w14:textId="6425858F" w:rsidR="0011636D" w:rsidRPr="00797984" w:rsidRDefault="008C38C0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11636D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1</w:t>
            </w:r>
          </w:p>
        </w:tc>
        <w:tc>
          <w:tcPr>
            <w:tcW w:w="1381" w:type="dxa"/>
          </w:tcPr>
          <w:p w14:paraId="38CBC3F7" w14:textId="4A3BCD8E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8C38C0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0</w:t>
            </w:r>
          </w:p>
        </w:tc>
        <w:tc>
          <w:tcPr>
            <w:tcW w:w="1596" w:type="dxa"/>
          </w:tcPr>
          <w:p w14:paraId="7C29B05F" w14:textId="4934317A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</w:t>
            </w:r>
            <w:r w:rsidR="00B5690D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</w:t>
            </w:r>
          </w:p>
        </w:tc>
        <w:tc>
          <w:tcPr>
            <w:tcW w:w="1559" w:type="dxa"/>
          </w:tcPr>
          <w:p w14:paraId="66601DF3" w14:textId="472668F3" w:rsidR="0011636D" w:rsidRPr="00797984" w:rsidRDefault="0011636D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="00B5690D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</w:t>
            </w: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</w:tr>
      <w:tr w:rsidR="00AE72A9" w:rsidRPr="00AE72A9" w14:paraId="527069AB" w14:textId="77777777" w:rsidTr="007C3AFC">
        <w:tc>
          <w:tcPr>
            <w:tcW w:w="3080" w:type="dxa"/>
          </w:tcPr>
          <w:p w14:paraId="78D60847" w14:textId="787BC831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t MI</w:t>
            </w:r>
          </w:p>
        </w:tc>
        <w:tc>
          <w:tcPr>
            <w:tcW w:w="1735" w:type="dxa"/>
          </w:tcPr>
          <w:p w14:paraId="46087837" w14:textId="3FBBE5A1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74</w:t>
            </w:r>
          </w:p>
        </w:tc>
        <w:tc>
          <w:tcPr>
            <w:tcW w:w="1381" w:type="dxa"/>
          </w:tcPr>
          <w:p w14:paraId="4DF8A986" w14:textId="72DA3AE8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596" w:type="dxa"/>
          </w:tcPr>
          <w:p w14:paraId="578C67D3" w14:textId="3912D43D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559" w:type="dxa"/>
          </w:tcPr>
          <w:p w14:paraId="4077E3F1" w14:textId="3D250766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9</w:t>
            </w:r>
          </w:p>
        </w:tc>
      </w:tr>
      <w:tr w:rsidR="00AE72A9" w:rsidRPr="00AE72A9" w14:paraId="5257C648" w14:textId="77777777" w:rsidTr="007C3AFC">
        <w:tc>
          <w:tcPr>
            <w:tcW w:w="3080" w:type="dxa"/>
          </w:tcPr>
          <w:p w14:paraId="3D92AC26" w14:textId="7EA81B15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BC</w:t>
            </w:r>
          </w:p>
        </w:tc>
        <w:tc>
          <w:tcPr>
            <w:tcW w:w="1735" w:type="dxa"/>
          </w:tcPr>
          <w:p w14:paraId="3EE2FE47" w14:textId="11619105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08</w:t>
            </w:r>
          </w:p>
        </w:tc>
        <w:tc>
          <w:tcPr>
            <w:tcW w:w="1381" w:type="dxa"/>
          </w:tcPr>
          <w:p w14:paraId="2541C6C8" w14:textId="143EF763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96" w:type="dxa"/>
          </w:tcPr>
          <w:p w14:paraId="6773AA17" w14:textId="4EA54FD4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13</w:t>
            </w:r>
          </w:p>
        </w:tc>
        <w:tc>
          <w:tcPr>
            <w:tcW w:w="1559" w:type="dxa"/>
          </w:tcPr>
          <w:p w14:paraId="5B51207A" w14:textId="36F46111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*</w:t>
            </w:r>
          </w:p>
        </w:tc>
      </w:tr>
      <w:tr w:rsidR="00AE72A9" w:rsidRPr="00AE72A9" w14:paraId="00E896C0" w14:textId="77777777" w:rsidTr="007C3AFC">
        <w:tc>
          <w:tcPr>
            <w:tcW w:w="3080" w:type="dxa"/>
          </w:tcPr>
          <w:p w14:paraId="0C5E8975" w14:textId="1324C054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</w:t>
            </w:r>
            <w:r w:rsidR="008C38C0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atinine</w:t>
            </w:r>
          </w:p>
        </w:tc>
        <w:tc>
          <w:tcPr>
            <w:tcW w:w="1735" w:type="dxa"/>
          </w:tcPr>
          <w:p w14:paraId="21CC040E" w14:textId="4B94E4D5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8</w:t>
            </w:r>
          </w:p>
        </w:tc>
        <w:tc>
          <w:tcPr>
            <w:tcW w:w="1381" w:type="dxa"/>
          </w:tcPr>
          <w:p w14:paraId="2AC4498E" w14:textId="583C95FA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596" w:type="dxa"/>
          </w:tcPr>
          <w:p w14:paraId="47469677" w14:textId="275278A1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2</w:t>
            </w:r>
          </w:p>
        </w:tc>
        <w:tc>
          <w:tcPr>
            <w:tcW w:w="1559" w:type="dxa"/>
          </w:tcPr>
          <w:p w14:paraId="7A0730D0" w14:textId="50999EC2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2</w:t>
            </w:r>
          </w:p>
        </w:tc>
      </w:tr>
      <w:tr w:rsidR="00AE72A9" w:rsidRPr="00D57F41" w14:paraId="4B3C9FD2" w14:textId="77777777" w:rsidTr="007C3AFC">
        <w:tc>
          <w:tcPr>
            <w:tcW w:w="3080" w:type="dxa"/>
          </w:tcPr>
          <w:p w14:paraId="4BBA06D6" w14:textId="617CCA77" w:rsidR="00AE72A9" w:rsidRPr="00797984" w:rsidRDefault="00302C74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  <w:r w:rsidR="00AE72A9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bstructiv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ung</w:t>
            </w:r>
            <w:r w:rsidR="00AE72A9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disease</w:t>
            </w:r>
          </w:p>
        </w:tc>
        <w:tc>
          <w:tcPr>
            <w:tcW w:w="1735" w:type="dxa"/>
          </w:tcPr>
          <w:p w14:paraId="3AA52F03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99</w:t>
            </w:r>
          </w:p>
        </w:tc>
        <w:tc>
          <w:tcPr>
            <w:tcW w:w="1381" w:type="dxa"/>
          </w:tcPr>
          <w:p w14:paraId="6E0955D0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596" w:type="dxa"/>
          </w:tcPr>
          <w:p w14:paraId="772DF097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559" w:type="dxa"/>
          </w:tcPr>
          <w:p w14:paraId="3873BD94" w14:textId="35CFEE11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</w:t>
            </w:r>
            <w:r w:rsidR="00B5690D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*</w:t>
            </w:r>
          </w:p>
        </w:tc>
      </w:tr>
      <w:tr w:rsidR="00AE72A9" w:rsidRPr="00D47B77" w14:paraId="69E964FC" w14:textId="77777777" w:rsidTr="007C3AFC">
        <w:tc>
          <w:tcPr>
            <w:tcW w:w="3080" w:type="dxa"/>
          </w:tcPr>
          <w:p w14:paraId="6FCC18F2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735" w:type="dxa"/>
          </w:tcPr>
          <w:p w14:paraId="03E5FE1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5</w:t>
            </w:r>
          </w:p>
        </w:tc>
        <w:tc>
          <w:tcPr>
            <w:tcW w:w="1381" w:type="dxa"/>
          </w:tcPr>
          <w:p w14:paraId="29509949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4</w:t>
            </w:r>
          </w:p>
        </w:tc>
        <w:tc>
          <w:tcPr>
            <w:tcW w:w="1596" w:type="dxa"/>
          </w:tcPr>
          <w:p w14:paraId="14154776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559" w:type="dxa"/>
          </w:tcPr>
          <w:p w14:paraId="0F63275A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2</w:t>
            </w:r>
          </w:p>
        </w:tc>
      </w:tr>
      <w:tr w:rsidR="00AE72A9" w:rsidRPr="00D47B77" w14:paraId="072B03DB" w14:textId="77777777" w:rsidTr="007C3AFC">
        <w:tc>
          <w:tcPr>
            <w:tcW w:w="3080" w:type="dxa"/>
          </w:tcPr>
          <w:p w14:paraId="39D407B7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1735" w:type="dxa"/>
          </w:tcPr>
          <w:p w14:paraId="1638CE1A" w14:textId="4BDD424D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</w:t>
            </w:r>
            <w:r w:rsidR="008C38C0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381" w:type="dxa"/>
          </w:tcPr>
          <w:p w14:paraId="1C476E06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1596" w:type="dxa"/>
          </w:tcPr>
          <w:p w14:paraId="7B54A6F4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559" w:type="dxa"/>
          </w:tcPr>
          <w:p w14:paraId="7995E97B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03</w:t>
            </w:r>
          </w:p>
        </w:tc>
      </w:tr>
      <w:tr w:rsidR="00AE72A9" w:rsidRPr="00D47B77" w14:paraId="7D2D0B56" w14:textId="77777777" w:rsidTr="007C3AFC">
        <w:tc>
          <w:tcPr>
            <w:tcW w:w="3080" w:type="dxa"/>
          </w:tcPr>
          <w:p w14:paraId="183F98E4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MI</w:t>
            </w:r>
          </w:p>
        </w:tc>
        <w:tc>
          <w:tcPr>
            <w:tcW w:w="1735" w:type="dxa"/>
          </w:tcPr>
          <w:p w14:paraId="5AD91C5F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1381" w:type="dxa"/>
          </w:tcPr>
          <w:p w14:paraId="56225588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79</w:t>
            </w:r>
          </w:p>
        </w:tc>
        <w:tc>
          <w:tcPr>
            <w:tcW w:w="1596" w:type="dxa"/>
          </w:tcPr>
          <w:p w14:paraId="7E38274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59" w:type="dxa"/>
          </w:tcPr>
          <w:p w14:paraId="4B46FB8C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72</w:t>
            </w:r>
          </w:p>
        </w:tc>
      </w:tr>
      <w:tr w:rsidR="00AE72A9" w:rsidRPr="00D47B77" w14:paraId="127D647C" w14:textId="77777777" w:rsidTr="007C3AFC">
        <w:tc>
          <w:tcPr>
            <w:tcW w:w="3080" w:type="dxa"/>
          </w:tcPr>
          <w:p w14:paraId="4418EE82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R</w:t>
            </w:r>
          </w:p>
        </w:tc>
        <w:tc>
          <w:tcPr>
            <w:tcW w:w="1735" w:type="dxa"/>
          </w:tcPr>
          <w:p w14:paraId="0B82CC45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5</w:t>
            </w:r>
          </w:p>
        </w:tc>
        <w:tc>
          <w:tcPr>
            <w:tcW w:w="1381" w:type="dxa"/>
          </w:tcPr>
          <w:p w14:paraId="33E31AC8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8</w:t>
            </w:r>
          </w:p>
        </w:tc>
        <w:tc>
          <w:tcPr>
            <w:tcW w:w="1596" w:type="dxa"/>
          </w:tcPr>
          <w:p w14:paraId="2A872879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1E287E2E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9</w:t>
            </w:r>
          </w:p>
        </w:tc>
      </w:tr>
      <w:tr w:rsidR="00AE72A9" w:rsidRPr="00D47B77" w14:paraId="6BA3981C" w14:textId="77777777" w:rsidTr="007C3AFC">
        <w:tc>
          <w:tcPr>
            <w:tcW w:w="3080" w:type="dxa"/>
          </w:tcPr>
          <w:p w14:paraId="6F849E3E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O</w:t>
            </w: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735" w:type="dxa"/>
          </w:tcPr>
          <w:p w14:paraId="4DB7AF60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4</w:t>
            </w:r>
          </w:p>
        </w:tc>
        <w:tc>
          <w:tcPr>
            <w:tcW w:w="1381" w:type="dxa"/>
          </w:tcPr>
          <w:p w14:paraId="1ACFE3A6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16</w:t>
            </w:r>
          </w:p>
        </w:tc>
        <w:tc>
          <w:tcPr>
            <w:tcW w:w="1596" w:type="dxa"/>
          </w:tcPr>
          <w:p w14:paraId="345D0EC1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559" w:type="dxa"/>
          </w:tcPr>
          <w:p w14:paraId="710BC579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3</w:t>
            </w:r>
          </w:p>
        </w:tc>
      </w:tr>
      <w:tr w:rsidR="00AE72A9" w:rsidRPr="00D47B77" w14:paraId="7B248CDF" w14:textId="77777777" w:rsidTr="007C3AFC">
        <w:tc>
          <w:tcPr>
            <w:tcW w:w="3080" w:type="dxa"/>
          </w:tcPr>
          <w:p w14:paraId="7E0F4C66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735" w:type="dxa"/>
          </w:tcPr>
          <w:p w14:paraId="2BF2EA5B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56</w:t>
            </w:r>
          </w:p>
        </w:tc>
        <w:tc>
          <w:tcPr>
            <w:tcW w:w="1381" w:type="dxa"/>
          </w:tcPr>
          <w:p w14:paraId="21155DEE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2</w:t>
            </w:r>
          </w:p>
        </w:tc>
        <w:tc>
          <w:tcPr>
            <w:tcW w:w="1596" w:type="dxa"/>
          </w:tcPr>
          <w:p w14:paraId="4BC14821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59" w:type="dxa"/>
          </w:tcPr>
          <w:p w14:paraId="50F8FD91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5</w:t>
            </w:r>
          </w:p>
        </w:tc>
      </w:tr>
      <w:tr w:rsidR="00AE72A9" w:rsidRPr="00D47B77" w14:paraId="30BE14F4" w14:textId="77777777" w:rsidTr="007C3AFC">
        <w:tc>
          <w:tcPr>
            <w:tcW w:w="3080" w:type="dxa"/>
          </w:tcPr>
          <w:p w14:paraId="443D481D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BP</w:t>
            </w:r>
          </w:p>
        </w:tc>
        <w:tc>
          <w:tcPr>
            <w:tcW w:w="1735" w:type="dxa"/>
          </w:tcPr>
          <w:p w14:paraId="7E04592C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4</w:t>
            </w:r>
          </w:p>
        </w:tc>
        <w:tc>
          <w:tcPr>
            <w:tcW w:w="1381" w:type="dxa"/>
          </w:tcPr>
          <w:p w14:paraId="07DDE89F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4</w:t>
            </w:r>
          </w:p>
        </w:tc>
        <w:tc>
          <w:tcPr>
            <w:tcW w:w="1596" w:type="dxa"/>
          </w:tcPr>
          <w:p w14:paraId="6731C425" w14:textId="69C7C9F4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  <w:r w:rsidR="008C38C0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</w:tcPr>
          <w:p w14:paraId="7B3EBBF8" w14:textId="39462CE0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  <w:r w:rsidR="008C38C0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</w:tr>
      <w:tr w:rsidR="00AE72A9" w:rsidRPr="00D47B77" w14:paraId="7D1FFA9D" w14:textId="77777777" w:rsidTr="007C3AFC">
        <w:tc>
          <w:tcPr>
            <w:tcW w:w="3080" w:type="dxa"/>
          </w:tcPr>
          <w:p w14:paraId="073691DC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BP</w:t>
            </w:r>
          </w:p>
        </w:tc>
        <w:tc>
          <w:tcPr>
            <w:tcW w:w="1735" w:type="dxa"/>
          </w:tcPr>
          <w:p w14:paraId="538667C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9</w:t>
            </w:r>
          </w:p>
        </w:tc>
        <w:tc>
          <w:tcPr>
            <w:tcW w:w="1381" w:type="dxa"/>
          </w:tcPr>
          <w:p w14:paraId="66475836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7</w:t>
            </w:r>
          </w:p>
        </w:tc>
        <w:tc>
          <w:tcPr>
            <w:tcW w:w="1596" w:type="dxa"/>
          </w:tcPr>
          <w:p w14:paraId="5A100E8B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559" w:type="dxa"/>
          </w:tcPr>
          <w:p w14:paraId="350ADF29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05</w:t>
            </w:r>
          </w:p>
        </w:tc>
      </w:tr>
      <w:tr w:rsidR="00AE72A9" w:rsidRPr="00D47B77" w14:paraId="75F57C4C" w14:textId="77777777" w:rsidTr="007C3AFC">
        <w:tc>
          <w:tcPr>
            <w:tcW w:w="3080" w:type="dxa"/>
          </w:tcPr>
          <w:p w14:paraId="4EDE4741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R</w:t>
            </w:r>
          </w:p>
        </w:tc>
        <w:tc>
          <w:tcPr>
            <w:tcW w:w="1735" w:type="dxa"/>
          </w:tcPr>
          <w:p w14:paraId="406069F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3</w:t>
            </w:r>
          </w:p>
        </w:tc>
        <w:tc>
          <w:tcPr>
            <w:tcW w:w="1381" w:type="dxa"/>
          </w:tcPr>
          <w:p w14:paraId="4DCD40E1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62</w:t>
            </w:r>
          </w:p>
        </w:tc>
        <w:tc>
          <w:tcPr>
            <w:tcW w:w="1596" w:type="dxa"/>
          </w:tcPr>
          <w:p w14:paraId="563EDB04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59" w:type="dxa"/>
          </w:tcPr>
          <w:p w14:paraId="44651C24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62</w:t>
            </w:r>
          </w:p>
        </w:tc>
      </w:tr>
      <w:tr w:rsidR="00AE72A9" w:rsidRPr="00D47B77" w14:paraId="5C5D1DEF" w14:textId="77777777" w:rsidTr="007C3AFC">
        <w:tc>
          <w:tcPr>
            <w:tcW w:w="3080" w:type="dxa"/>
          </w:tcPr>
          <w:p w14:paraId="65AE6D0A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M</w:t>
            </w:r>
          </w:p>
        </w:tc>
        <w:tc>
          <w:tcPr>
            <w:tcW w:w="1735" w:type="dxa"/>
          </w:tcPr>
          <w:p w14:paraId="6F99F52B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5</w:t>
            </w:r>
          </w:p>
        </w:tc>
        <w:tc>
          <w:tcPr>
            <w:tcW w:w="1381" w:type="dxa"/>
          </w:tcPr>
          <w:p w14:paraId="005F58FA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5</w:t>
            </w:r>
          </w:p>
        </w:tc>
        <w:tc>
          <w:tcPr>
            <w:tcW w:w="1596" w:type="dxa"/>
          </w:tcPr>
          <w:p w14:paraId="64E52717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59" w:type="dxa"/>
          </w:tcPr>
          <w:p w14:paraId="46198701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16</w:t>
            </w:r>
          </w:p>
        </w:tc>
      </w:tr>
      <w:tr w:rsidR="00AE72A9" w:rsidRPr="00D47B77" w14:paraId="41975724" w14:textId="77777777" w:rsidTr="007C3AFC">
        <w:tc>
          <w:tcPr>
            <w:tcW w:w="3080" w:type="dxa"/>
          </w:tcPr>
          <w:p w14:paraId="7B523B3A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F</w:t>
            </w:r>
          </w:p>
        </w:tc>
        <w:tc>
          <w:tcPr>
            <w:tcW w:w="1735" w:type="dxa"/>
          </w:tcPr>
          <w:p w14:paraId="1CB7255F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01</w:t>
            </w:r>
          </w:p>
        </w:tc>
        <w:tc>
          <w:tcPr>
            <w:tcW w:w="1381" w:type="dxa"/>
          </w:tcPr>
          <w:p w14:paraId="3921666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1596" w:type="dxa"/>
          </w:tcPr>
          <w:p w14:paraId="51619245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1559" w:type="dxa"/>
          </w:tcPr>
          <w:p w14:paraId="273544A6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92</w:t>
            </w:r>
          </w:p>
        </w:tc>
      </w:tr>
      <w:tr w:rsidR="00AE72A9" w:rsidRPr="00D47B77" w14:paraId="38716A84" w14:textId="77777777" w:rsidTr="007C3AFC">
        <w:tc>
          <w:tcPr>
            <w:tcW w:w="3080" w:type="dxa"/>
          </w:tcPr>
          <w:p w14:paraId="65F6DAD0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ID-19 lung damage</w:t>
            </w:r>
          </w:p>
        </w:tc>
        <w:tc>
          <w:tcPr>
            <w:tcW w:w="1735" w:type="dxa"/>
          </w:tcPr>
          <w:p w14:paraId="4A355C7E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1381" w:type="dxa"/>
          </w:tcPr>
          <w:p w14:paraId="7C2A1C1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596" w:type="dxa"/>
          </w:tcPr>
          <w:p w14:paraId="7683D79F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59" w:type="dxa"/>
          </w:tcPr>
          <w:p w14:paraId="3AF3DCFB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60</w:t>
            </w:r>
          </w:p>
        </w:tc>
      </w:tr>
      <w:tr w:rsidR="00AE72A9" w:rsidRPr="00D47B77" w14:paraId="0F265D60" w14:textId="77777777" w:rsidTr="007C3AFC">
        <w:tc>
          <w:tcPr>
            <w:tcW w:w="3080" w:type="dxa"/>
          </w:tcPr>
          <w:p w14:paraId="721021EB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calcitonin</w:t>
            </w:r>
          </w:p>
        </w:tc>
        <w:tc>
          <w:tcPr>
            <w:tcW w:w="1735" w:type="dxa"/>
          </w:tcPr>
          <w:p w14:paraId="6FF217A6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381" w:type="dxa"/>
          </w:tcPr>
          <w:p w14:paraId="35822F1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3</w:t>
            </w:r>
          </w:p>
        </w:tc>
        <w:tc>
          <w:tcPr>
            <w:tcW w:w="1596" w:type="dxa"/>
          </w:tcPr>
          <w:p w14:paraId="5E549171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6D5C75F6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3</w:t>
            </w:r>
          </w:p>
        </w:tc>
      </w:tr>
      <w:tr w:rsidR="00AE72A9" w:rsidRPr="00D47B77" w14:paraId="645D24F0" w14:textId="77777777" w:rsidTr="007C3AFC">
        <w:tc>
          <w:tcPr>
            <w:tcW w:w="3080" w:type="dxa"/>
          </w:tcPr>
          <w:p w14:paraId="4DD8DADB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D-Dimer</w:t>
            </w:r>
          </w:p>
        </w:tc>
        <w:tc>
          <w:tcPr>
            <w:tcW w:w="1735" w:type="dxa"/>
          </w:tcPr>
          <w:p w14:paraId="1350D921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381" w:type="dxa"/>
          </w:tcPr>
          <w:p w14:paraId="1FA68B1A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1596" w:type="dxa"/>
          </w:tcPr>
          <w:p w14:paraId="53331C31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559" w:type="dxa"/>
          </w:tcPr>
          <w:p w14:paraId="6ACD6308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9</w:t>
            </w:r>
          </w:p>
        </w:tc>
      </w:tr>
      <w:tr w:rsidR="00AE72A9" w:rsidRPr="00D47B77" w14:paraId="3FE3A023" w14:textId="77777777" w:rsidTr="007C3AFC">
        <w:tc>
          <w:tcPr>
            <w:tcW w:w="3080" w:type="dxa"/>
          </w:tcPr>
          <w:p w14:paraId="645EEEEA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LT</w:t>
            </w:r>
          </w:p>
        </w:tc>
        <w:tc>
          <w:tcPr>
            <w:tcW w:w="1735" w:type="dxa"/>
          </w:tcPr>
          <w:p w14:paraId="29007E25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1381" w:type="dxa"/>
          </w:tcPr>
          <w:p w14:paraId="12F423F1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1596" w:type="dxa"/>
          </w:tcPr>
          <w:p w14:paraId="3B138781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559" w:type="dxa"/>
          </w:tcPr>
          <w:p w14:paraId="7742271E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6</w:t>
            </w:r>
          </w:p>
        </w:tc>
      </w:tr>
      <w:tr w:rsidR="00AE72A9" w:rsidRPr="00D47B77" w14:paraId="19CA760F" w14:textId="77777777" w:rsidTr="007C3AFC">
        <w:tc>
          <w:tcPr>
            <w:tcW w:w="3080" w:type="dxa"/>
          </w:tcPr>
          <w:p w14:paraId="1A832A78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R</w:t>
            </w:r>
          </w:p>
        </w:tc>
        <w:tc>
          <w:tcPr>
            <w:tcW w:w="1735" w:type="dxa"/>
          </w:tcPr>
          <w:p w14:paraId="3501099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4</w:t>
            </w:r>
          </w:p>
        </w:tc>
        <w:tc>
          <w:tcPr>
            <w:tcW w:w="1381" w:type="dxa"/>
          </w:tcPr>
          <w:p w14:paraId="03D906ED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8</w:t>
            </w:r>
          </w:p>
        </w:tc>
        <w:tc>
          <w:tcPr>
            <w:tcW w:w="1596" w:type="dxa"/>
          </w:tcPr>
          <w:p w14:paraId="37EB6041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59" w:type="dxa"/>
          </w:tcPr>
          <w:p w14:paraId="5BD87341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9</w:t>
            </w:r>
          </w:p>
        </w:tc>
      </w:tr>
      <w:tr w:rsidR="00AE72A9" w:rsidRPr="00D47B77" w14:paraId="1220F23B" w14:textId="77777777" w:rsidTr="007C3AFC">
        <w:tc>
          <w:tcPr>
            <w:tcW w:w="3080" w:type="dxa"/>
          </w:tcPr>
          <w:p w14:paraId="071FD114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BC</w:t>
            </w:r>
          </w:p>
        </w:tc>
        <w:tc>
          <w:tcPr>
            <w:tcW w:w="1735" w:type="dxa"/>
          </w:tcPr>
          <w:p w14:paraId="6AA4A58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10</w:t>
            </w:r>
          </w:p>
        </w:tc>
        <w:tc>
          <w:tcPr>
            <w:tcW w:w="1381" w:type="dxa"/>
          </w:tcPr>
          <w:p w14:paraId="496E63BD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9</w:t>
            </w:r>
          </w:p>
        </w:tc>
        <w:tc>
          <w:tcPr>
            <w:tcW w:w="1596" w:type="dxa"/>
          </w:tcPr>
          <w:p w14:paraId="2AF518A3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559" w:type="dxa"/>
          </w:tcPr>
          <w:p w14:paraId="17BEE9ED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3</w:t>
            </w:r>
          </w:p>
        </w:tc>
      </w:tr>
      <w:tr w:rsidR="00AE72A9" w:rsidRPr="00D47B77" w14:paraId="530BEF3D" w14:textId="77777777" w:rsidTr="007C3AFC">
        <w:tc>
          <w:tcPr>
            <w:tcW w:w="3080" w:type="dxa"/>
          </w:tcPr>
          <w:p w14:paraId="14F97FB4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P</w:t>
            </w:r>
          </w:p>
        </w:tc>
        <w:tc>
          <w:tcPr>
            <w:tcW w:w="1735" w:type="dxa"/>
          </w:tcPr>
          <w:p w14:paraId="42A4CDB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2</w:t>
            </w:r>
          </w:p>
        </w:tc>
        <w:tc>
          <w:tcPr>
            <w:tcW w:w="1381" w:type="dxa"/>
          </w:tcPr>
          <w:p w14:paraId="4773ED1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6</w:t>
            </w:r>
          </w:p>
        </w:tc>
        <w:tc>
          <w:tcPr>
            <w:tcW w:w="1596" w:type="dxa"/>
          </w:tcPr>
          <w:p w14:paraId="455AA959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  <w:tc>
          <w:tcPr>
            <w:tcW w:w="1559" w:type="dxa"/>
          </w:tcPr>
          <w:p w14:paraId="421FA50E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7</w:t>
            </w:r>
          </w:p>
        </w:tc>
      </w:tr>
      <w:tr w:rsidR="00AE72A9" w:rsidRPr="00D47B77" w14:paraId="508B31B6" w14:textId="77777777" w:rsidTr="007C3AFC">
        <w:tc>
          <w:tcPr>
            <w:tcW w:w="3080" w:type="dxa"/>
          </w:tcPr>
          <w:p w14:paraId="0BE5D93F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ST</w:t>
            </w:r>
          </w:p>
        </w:tc>
        <w:tc>
          <w:tcPr>
            <w:tcW w:w="1735" w:type="dxa"/>
          </w:tcPr>
          <w:p w14:paraId="0BCBF073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3</w:t>
            </w:r>
          </w:p>
        </w:tc>
        <w:tc>
          <w:tcPr>
            <w:tcW w:w="1381" w:type="dxa"/>
          </w:tcPr>
          <w:p w14:paraId="29D425D9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3</w:t>
            </w:r>
          </w:p>
        </w:tc>
        <w:tc>
          <w:tcPr>
            <w:tcW w:w="1596" w:type="dxa"/>
          </w:tcPr>
          <w:p w14:paraId="4ABCC6E7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559" w:type="dxa"/>
          </w:tcPr>
          <w:p w14:paraId="47277A4A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1</w:t>
            </w:r>
          </w:p>
        </w:tc>
      </w:tr>
      <w:tr w:rsidR="00AE72A9" w:rsidRPr="00D47B77" w14:paraId="24702133" w14:textId="77777777" w:rsidTr="007C3AFC">
        <w:tc>
          <w:tcPr>
            <w:tcW w:w="3080" w:type="dxa"/>
          </w:tcPr>
          <w:p w14:paraId="06FF023D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T</w:t>
            </w:r>
          </w:p>
        </w:tc>
        <w:tc>
          <w:tcPr>
            <w:tcW w:w="1735" w:type="dxa"/>
          </w:tcPr>
          <w:p w14:paraId="00059FF4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1381" w:type="dxa"/>
          </w:tcPr>
          <w:p w14:paraId="72D5F32F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3</w:t>
            </w:r>
          </w:p>
        </w:tc>
        <w:tc>
          <w:tcPr>
            <w:tcW w:w="1596" w:type="dxa"/>
          </w:tcPr>
          <w:p w14:paraId="14DF3DFA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559" w:type="dxa"/>
          </w:tcPr>
          <w:p w14:paraId="53595073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70</w:t>
            </w:r>
          </w:p>
        </w:tc>
      </w:tr>
      <w:tr w:rsidR="00AE72A9" w:rsidRPr="00AF4E80" w14:paraId="6383D5DB" w14:textId="77777777" w:rsidTr="007C3AFC">
        <w:tc>
          <w:tcPr>
            <w:tcW w:w="3080" w:type="dxa"/>
            <w:shd w:val="clear" w:color="auto" w:fill="auto"/>
          </w:tcPr>
          <w:p w14:paraId="7CB657B2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</w:t>
            </w:r>
          </w:p>
        </w:tc>
        <w:tc>
          <w:tcPr>
            <w:tcW w:w="1735" w:type="dxa"/>
            <w:shd w:val="clear" w:color="auto" w:fill="auto"/>
          </w:tcPr>
          <w:p w14:paraId="7A4F5460" w14:textId="5B224AE2" w:rsidR="00AE72A9" w:rsidRPr="00797984" w:rsidRDefault="00797984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E72A9"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8</w:t>
            </w:r>
          </w:p>
        </w:tc>
        <w:tc>
          <w:tcPr>
            <w:tcW w:w="1381" w:type="dxa"/>
            <w:shd w:val="clear" w:color="auto" w:fill="auto"/>
          </w:tcPr>
          <w:p w14:paraId="5064EBDF" w14:textId="244BAFC8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797984"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596" w:type="dxa"/>
            <w:shd w:val="clear" w:color="auto" w:fill="auto"/>
          </w:tcPr>
          <w:p w14:paraId="4AB9B3BC" w14:textId="4C01C52A" w:rsidR="00AE72A9" w:rsidRPr="00797984" w:rsidRDefault="00797984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E72A9"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559" w:type="dxa"/>
            <w:shd w:val="clear" w:color="auto" w:fill="auto"/>
          </w:tcPr>
          <w:p w14:paraId="51311873" w14:textId="11A019E3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97984"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</w:t>
            </w:r>
          </w:p>
        </w:tc>
      </w:tr>
      <w:tr w:rsidR="00AE72A9" w:rsidRPr="00D47B77" w14:paraId="18C30DAB" w14:textId="77777777" w:rsidTr="007C3AFC">
        <w:tc>
          <w:tcPr>
            <w:tcW w:w="3080" w:type="dxa"/>
            <w:shd w:val="clear" w:color="auto" w:fill="auto"/>
          </w:tcPr>
          <w:p w14:paraId="53B029D8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assium</w:t>
            </w:r>
          </w:p>
        </w:tc>
        <w:tc>
          <w:tcPr>
            <w:tcW w:w="1735" w:type="dxa"/>
            <w:shd w:val="clear" w:color="auto" w:fill="auto"/>
          </w:tcPr>
          <w:p w14:paraId="284223E7" w14:textId="1AB68F9C" w:rsidR="00AE72A9" w:rsidRPr="00797984" w:rsidRDefault="00797984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E72A9"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3</w:t>
            </w:r>
          </w:p>
        </w:tc>
        <w:tc>
          <w:tcPr>
            <w:tcW w:w="1381" w:type="dxa"/>
            <w:shd w:val="clear" w:color="auto" w:fill="auto"/>
          </w:tcPr>
          <w:p w14:paraId="0C6825FE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596" w:type="dxa"/>
            <w:shd w:val="clear" w:color="auto" w:fill="auto"/>
          </w:tcPr>
          <w:p w14:paraId="12864948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559" w:type="dxa"/>
            <w:shd w:val="clear" w:color="auto" w:fill="auto"/>
          </w:tcPr>
          <w:p w14:paraId="44B617FD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0</w:t>
            </w:r>
          </w:p>
        </w:tc>
      </w:tr>
      <w:tr w:rsidR="00AE72A9" w:rsidRPr="00D47B77" w14:paraId="7B21E5C7" w14:textId="77777777" w:rsidTr="007C3AFC">
        <w:tc>
          <w:tcPr>
            <w:tcW w:w="3080" w:type="dxa"/>
          </w:tcPr>
          <w:p w14:paraId="0DF01AE9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K</w:t>
            </w:r>
          </w:p>
        </w:tc>
        <w:tc>
          <w:tcPr>
            <w:tcW w:w="1735" w:type="dxa"/>
          </w:tcPr>
          <w:p w14:paraId="4F45228D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81" w:type="dxa"/>
          </w:tcPr>
          <w:p w14:paraId="2A4B671F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1596" w:type="dxa"/>
          </w:tcPr>
          <w:p w14:paraId="29BFD95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3</w:t>
            </w:r>
          </w:p>
        </w:tc>
        <w:tc>
          <w:tcPr>
            <w:tcW w:w="1559" w:type="dxa"/>
          </w:tcPr>
          <w:p w14:paraId="4000D616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2</w:t>
            </w:r>
          </w:p>
        </w:tc>
      </w:tr>
      <w:tr w:rsidR="00AE72A9" w:rsidRPr="00D47B77" w14:paraId="5503DC10" w14:textId="77777777" w:rsidTr="007C3AFC">
        <w:tc>
          <w:tcPr>
            <w:tcW w:w="3080" w:type="dxa"/>
          </w:tcPr>
          <w:p w14:paraId="5E78F0B0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RS</w:t>
            </w:r>
          </w:p>
        </w:tc>
        <w:tc>
          <w:tcPr>
            <w:tcW w:w="1735" w:type="dxa"/>
          </w:tcPr>
          <w:p w14:paraId="60B67145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50.53</w:t>
            </w:r>
          </w:p>
        </w:tc>
        <w:tc>
          <w:tcPr>
            <w:tcW w:w="1381" w:type="dxa"/>
          </w:tcPr>
          <w:p w14:paraId="52243C08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5</w:t>
            </w:r>
          </w:p>
        </w:tc>
        <w:tc>
          <w:tcPr>
            <w:tcW w:w="1596" w:type="dxa"/>
          </w:tcPr>
          <w:p w14:paraId="531FE22F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59" w:type="dxa"/>
          </w:tcPr>
          <w:p w14:paraId="093518C4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3</w:t>
            </w:r>
          </w:p>
        </w:tc>
      </w:tr>
      <w:tr w:rsidR="00AE72A9" w:rsidRPr="00D47B77" w14:paraId="0D135713" w14:textId="77777777" w:rsidTr="007C3AFC">
        <w:tc>
          <w:tcPr>
            <w:tcW w:w="3080" w:type="dxa"/>
          </w:tcPr>
          <w:p w14:paraId="101E28E2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T(</w:t>
            </w:r>
            <w:proofErr w:type="spellStart"/>
            <w:proofErr w:type="gramEnd"/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</w:t>
            </w:r>
            <w:proofErr w:type="spellEnd"/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35" w:type="dxa"/>
          </w:tcPr>
          <w:p w14:paraId="70131C1F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81" w:type="dxa"/>
          </w:tcPr>
          <w:p w14:paraId="282AD00B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4</w:t>
            </w:r>
          </w:p>
        </w:tc>
        <w:tc>
          <w:tcPr>
            <w:tcW w:w="1596" w:type="dxa"/>
          </w:tcPr>
          <w:p w14:paraId="0D7BF65D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559" w:type="dxa"/>
          </w:tcPr>
          <w:p w14:paraId="67A7026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4</w:t>
            </w:r>
          </w:p>
        </w:tc>
      </w:tr>
      <w:tr w:rsidR="00AE72A9" w:rsidRPr="00D47B77" w14:paraId="267216C0" w14:textId="77777777" w:rsidTr="007C3AFC">
        <w:tc>
          <w:tcPr>
            <w:tcW w:w="3080" w:type="dxa"/>
          </w:tcPr>
          <w:p w14:paraId="3A0035D7" w14:textId="77777777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 depression</w:t>
            </w:r>
          </w:p>
        </w:tc>
        <w:tc>
          <w:tcPr>
            <w:tcW w:w="1735" w:type="dxa"/>
          </w:tcPr>
          <w:p w14:paraId="351E4CF4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31</w:t>
            </w:r>
          </w:p>
        </w:tc>
        <w:tc>
          <w:tcPr>
            <w:tcW w:w="1381" w:type="dxa"/>
          </w:tcPr>
          <w:p w14:paraId="667AE9EE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596" w:type="dxa"/>
          </w:tcPr>
          <w:p w14:paraId="146D3FA2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59" w:type="dxa"/>
          </w:tcPr>
          <w:p w14:paraId="3E2EDA1B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45</w:t>
            </w:r>
          </w:p>
        </w:tc>
      </w:tr>
      <w:tr w:rsidR="00AE72A9" w:rsidRPr="00D47B77" w14:paraId="192A9C14" w14:textId="77777777" w:rsidTr="007C3AFC">
        <w:tc>
          <w:tcPr>
            <w:tcW w:w="3080" w:type="dxa"/>
          </w:tcPr>
          <w:p w14:paraId="01DF8E88" w14:textId="382AD173" w:rsidR="00AE72A9" w:rsidRPr="00797984" w:rsidRDefault="00AE72A9" w:rsidP="00D60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T</w:t>
            </w:r>
            <w:r w:rsidR="00797984"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wave</w:t>
            </w:r>
          </w:p>
        </w:tc>
        <w:tc>
          <w:tcPr>
            <w:tcW w:w="1735" w:type="dxa"/>
          </w:tcPr>
          <w:p w14:paraId="786BB585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60</w:t>
            </w:r>
          </w:p>
        </w:tc>
        <w:tc>
          <w:tcPr>
            <w:tcW w:w="1381" w:type="dxa"/>
          </w:tcPr>
          <w:p w14:paraId="571F9F69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4</w:t>
            </w:r>
          </w:p>
        </w:tc>
        <w:tc>
          <w:tcPr>
            <w:tcW w:w="1596" w:type="dxa"/>
          </w:tcPr>
          <w:p w14:paraId="733365DE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559" w:type="dxa"/>
          </w:tcPr>
          <w:p w14:paraId="15D7F6FA" w14:textId="77777777" w:rsidR="00AE72A9" w:rsidRPr="00797984" w:rsidRDefault="00AE72A9" w:rsidP="00D609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5</w:t>
            </w:r>
          </w:p>
        </w:tc>
      </w:tr>
    </w:tbl>
    <w:p w14:paraId="12B27B24" w14:textId="77777777" w:rsidR="0011636D" w:rsidRPr="00B57A3A" w:rsidRDefault="0011636D" w:rsidP="00D609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2D58">
        <w:rPr>
          <w:rFonts w:ascii="Times New Roman" w:hAnsi="Times New Roman" w:cs="Times New Roman"/>
          <w:sz w:val="24"/>
          <w:szCs w:val="24"/>
          <w:lang w:val="en-US"/>
        </w:rPr>
        <w:t>AH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arterial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hypertension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bronchial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asthma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CK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creatine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kinase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CHD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coronary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heart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disease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CHF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congestive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heart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failure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CKD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chronic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kidney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disease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CRP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reactive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protein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CT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computer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tomography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DBP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diastolic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blood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pressure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DM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Diabetes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Mellitus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2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ESR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erythrocytes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sedimentation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rate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Hb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hemoglobin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HR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heart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rate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MI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myocardial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infarction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SBP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systolic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blood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pressure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WBC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white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blood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2D58">
        <w:rPr>
          <w:rFonts w:ascii="Times New Roman" w:hAnsi="Times New Roman" w:cs="Times New Roman"/>
          <w:sz w:val="24"/>
          <w:szCs w:val="24"/>
          <w:lang w:val="en-US"/>
        </w:rPr>
        <w:t>count</w:t>
      </w:r>
      <w:r w:rsidRPr="001163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57A3A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57A3A">
        <w:rPr>
          <w:rFonts w:ascii="Times New Roman" w:hAnsi="Times New Roman" w:cs="Times New Roman"/>
          <w:sz w:val="24"/>
          <w:szCs w:val="24"/>
          <w:lang w:val="en-US"/>
        </w:rPr>
        <w:t>&lt;0.15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14:paraId="642ADFAE" w14:textId="77777777" w:rsidR="0011636D" w:rsidRPr="00B57A3A" w:rsidRDefault="0011636D" w:rsidP="0011636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11636D" w:rsidRPr="00B57A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759D3"/>
    <w:multiLevelType w:val="hybridMultilevel"/>
    <w:tmpl w:val="8A9871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BFF"/>
    <w:rsid w:val="000758EA"/>
    <w:rsid w:val="000F3E11"/>
    <w:rsid w:val="0010612F"/>
    <w:rsid w:val="0011636D"/>
    <w:rsid w:val="00131BE8"/>
    <w:rsid w:val="001F0161"/>
    <w:rsid w:val="00286630"/>
    <w:rsid w:val="002B6926"/>
    <w:rsid w:val="00302C74"/>
    <w:rsid w:val="00394DE0"/>
    <w:rsid w:val="003B5908"/>
    <w:rsid w:val="004001E8"/>
    <w:rsid w:val="0045614C"/>
    <w:rsid w:val="00514886"/>
    <w:rsid w:val="00553811"/>
    <w:rsid w:val="005949E8"/>
    <w:rsid w:val="005B7536"/>
    <w:rsid w:val="00683869"/>
    <w:rsid w:val="0068620B"/>
    <w:rsid w:val="0077307B"/>
    <w:rsid w:val="00797984"/>
    <w:rsid w:val="007B5E1A"/>
    <w:rsid w:val="007C3AFC"/>
    <w:rsid w:val="00813DF7"/>
    <w:rsid w:val="00830228"/>
    <w:rsid w:val="008452BF"/>
    <w:rsid w:val="0088531B"/>
    <w:rsid w:val="008C38C0"/>
    <w:rsid w:val="00934C5B"/>
    <w:rsid w:val="00955F5D"/>
    <w:rsid w:val="009E04D6"/>
    <w:rsid w:val="00AA7235"/>
    <w:rsid w:val="00AD160C"/>
    <w:rsid w:val="00AE72A9"/>
    <w:rsid w:val="00B10BFF"/>
    <w:rsid w:val="00B5690D"/>
    <w:rsid w:val="00B91C44"/>
    <w:rsid w:val="00BA728D"/>
    <w:rsid w:val="00D609ED"/>
    <w:rsid w:val="00E54446"/>
    <w:rsid w:val="00EB2C59"/>
    <w:rsid w:val="00EF3B45"/>
    <w:rsid w:val="00FE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D215A"/>
  <w15:chartTrackingRefBased/>
  <w15:docId w15:val="{C7B4FE21-D953-45A5-A6F4-569B950DF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E54446"/>
    <w:pPr>
      <w:spacing w:before="75" w:after="75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MTDisplayEquation">
    <w:name w:val="MTDisplayEquation"/>
    <w:basedOn w:val="a5"/>
    <w:next w:val="a"/>
    <w:link w:val="MTDisplayEquation0"/>
    <w:rsid w:val="00E54446"/>
    <w:pPr>
      <w:widowControl w:val="0"/>
      <w:tabs>
        <w:tab w:val="center" w:pos="4960"/>
        <w:tab w:val="right" w:pos="9920"/>
      </w:tabs>
      <w:spacing w:before="240" w:after="0" w:line="360" w:lineRule="auto"/>
      <w:ind w:left="0" w:firstLine="851"/>
      <w:jc w:val="both"/>
    </w:pPr>
    <w:rPr>
      <w:rFonts w:ascii="Times New Roman" w:eastAsia="Times New Roman" w:hAnsi="Times New Roman" w:cs="Times New Roman"/>
      <w:sz w:val="28"/>
      <w:szCs w:val="28"/>
      <w:lang w:val="ru-RU" w:eastAsia="ru-RU"/>
    </w:rPr>
  </w:style>
  <w:style w:type="character" w:customStyle="1" w:styleId="MTDisplayEquation0">
    <w:name w:val="MTDisplayEquation Знак"/>
    <w:basedOn w:val="a0"/>
    <w:link w:val="MTDisplayEquation"/>
    <w:rsid w:val="00E54446"/>
    <w:rPr>
      <w:rFonts w:ascii="Times New Roman" w:eastAsia="Times New Roman" w:hAnsi="Times New Roman" w:cs="Times New Roman"/>
      <w:sz w:val="28"/>
      <w:szCs w:val="28"/>
      <w:lang w:val="ru-RU" w:eastAsia="ru-RU"/>
    </w:rPr>
  </w:style>
  <w:style w:type="character" w:customStyle="1" w:styleId="a4">
    <w:name w:val="Обычный (Интернет) Знак"/>
    <w:basedOn w:val="a0"/>
    <w:link w:val="a3"/>
    <w:uiPriority w:val="99"/>
    <w:rsid w:val="00E54446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a5">
    <w:name w:val="List Paragraph"/>
    <w:basedOn w:val="a"/>
    <w:uiPriority w:val="34"/>
    <w:qFormat/>
    <w:rsid w:val="00E54446"/>
    <w:pPr>
      <w:ind w:left="720"/>
      <w:contextualSpacing/>
    </w:pPr>
  </w:style>
  <w:style w:type="table" w:styleId="a6">
    <w:name w:val="Table Grid"/>
    <w:basedOn w:val="a1"/>
    <w:uiPriority w:val="39"/>
    <w:rsid w:val="0011636D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EF3B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EF3B45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55F5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55F5D"/>
    <w:pPr>
      <w:spacing w:line="240" w:lineRule="auto"/>
    </w:pPr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955F5D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55F5D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955F5D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955F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16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4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2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289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825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255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5887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172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8471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9169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07517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2798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30974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90017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63691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74627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14473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79856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41578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383316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54767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792644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89233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3016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141756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006852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5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1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3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9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1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98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889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790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3647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006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48938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5273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67407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39114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2233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48137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02062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14010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42732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58774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71976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483495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7198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32310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54179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91156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163877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527036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3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86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65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2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33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575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494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117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979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0679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8823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0688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4420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58736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80689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32311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98656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78552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54805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46477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18473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6714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57873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657214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85320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86806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84951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0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63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7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74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877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828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156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1662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2589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911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61400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64718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00008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91013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30199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35206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09157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7452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7910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373094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16422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409009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975012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3183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86585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6325827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48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6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44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9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635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113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792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377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1888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0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6170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5217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6333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2829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24565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08211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236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95122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088389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97834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426779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83653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598395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586271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71019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519081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31271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7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1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96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7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80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500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997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268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925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9663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06339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8663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3167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154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39869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26315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5742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99516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41704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8829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10413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442123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47102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810519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170600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193676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953701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547921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8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4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2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9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0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8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08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97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240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1417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555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93930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0076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7908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095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6731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3130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77607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66364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86584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9767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130470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50648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160727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86509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575197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333243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371112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alzburger Landeskliniken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loch Lukas</dc:creator>
  <cp:keywords/>
  <dc:description/>
  <cp:lastModifiedBy>Naufal Zagidullin</cp:lastModifiedBy>
  <cp:revision>3</cp:revision>
  <cp:lastPrinted>2021-07-27T12:13:00Z</cp:lastPrinted>
  <dcterms:created xsi:type="dcterms:W3CDTF">2021-09-16T16:50:00Z</dcterms:created>
  <dcterms:modified xsi:type="dcterms:W3CDTF">2021-09-16T16:54:00Z</dcterms:modified>
</cp:coreProperties>
</file>